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F49C6" w14:textId="32E91824" w:rsidR="00BC5A5A" w:rsidRPr="0032116F" w:rsidRDefault="00BC5A5A" w:rsidP="007A6D43">
      <w:pPr>
        <w:outlineLvl w:val="0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bookmarkStart w:id="0" w:name="_GoBack"/>
      <w:bookmarkEnd w:id="0"/>
      <w:r w:rsidRPr="0032116F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Members of the Undiagnosed Diseases Network</w:t>
      </w:r>
    </w:p>
    <w:p w14:paraId="0CAC8561" w14:textId="77777777" w:rsidR="003C184F" w:rsidRPr="0032116F" w:rsidRDefault="003C184F" w:rsidP="003C184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0FB0B5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aria T. Acosta</w:t>
      </w:r>
    </w:p>
    <w:p w14:paraId="25E65432" w14:textId="77777777" w:rsidR="00DF0366" w:rsidRP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David R. Adams</w:t>
      </w:r>
    </w:p>
    <w:p w14:paraId="6B72D20B" w14:textId="0ADDF55E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 xml:space="preserve">Ben </w:t>
      </w: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Afzali</w:t>
      </w:r>
      <w:proofErr w:type="spellEnd"/>
    </w:p>
    <w:p w14:paraId="6B79031B" w14:textId="46EC487A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Aimee Allworth</w:t>
      </w:r>
    </w:p>
    <w:p w14:paraId="1038D5C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Raquel L. Alvarez</w:t>
      </w:r>
    </w:p>
    <w:p w14:paraId="6F6E4EC4" w14:textId="67BD0BD1" w:rsid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 xml:space="preserve">Justin   </w:t>
      </w: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Alvey</w:t>
      </w:r>
      <w:proofErr w:type="spellEnd"/>
    </w:p>
    <w:p w14:paraId="623F4EF0" w14:textId="53A0851C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shley Andrews</w:t>
      </w:r>
    </w:p>
    <w:p w14:paraId="31C43EB4" w14:textId="77777777" w:rsid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Euan A. Ashley</w:t>
      </w:r>
    </w:p>
    <w:p w14:paraId="50A66059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Carlos A. Bacino</w:t>
      </w:r>
    </w:p>
    <w:p w14:paraId="19CB11D2" w14:textId="5F53A555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Guney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Bademci</w:t>
      </w:r>
      <w:proofErr w:type="spellEnd"/>
    </w:p>
    <w:p w14:paraId="1E7776D0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shok   Balasubramanyam</w:t>
      </w:r>
    </w:p>
    <w:p w14:paraId="6815D503" w14:textId="77C78663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ustin Baldridge</w:t>
      </w:r>
    </w:p>
    <w:p w14:paraId="2899D0EC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im   Bale</w:t>
      </w:r>
    </w:p>
    <w:p w14:paraId="2FF0B8BD" w14:textId="7478BC6A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Michael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Bamshad</w:t>
      </w:r>
      <w:proofErr w:type="spellEnd"/>
    </w:p>
    <w:p w14:paraId="40EBFDAE" w14:textId="688D42BF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Deborah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Barbouth</w:t>
      </w:r>
      <w:proofErr w:type="spellEnd"/>
    </w:p>
    <w:p w14:paraId="386FDFF1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Pinar  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Bayrak-Toydemir</w:t>
      </w:r>
      <w:proofErr w:type="spellEnd"/>
    </w:p>
    <w:p w14:paraId="36EEF153" w14:textId="4354407D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nita Beck</w:t>
      </w:r>
    </w:p>
    <w:p w14:paraId="07ACCFA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Alan H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Beggs</w:t>
      </w:r>
      <w:proofErr w:type="spellEnd"/>
    </w:p>
    <w:p w14:paraId="0BA6EC9F" w14:textId="140C9902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Edward Behrens</w:t>
      </w:r>
    </w:p>
    <w:p w14:paraId="1DD05705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Gill  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Bejerano</w:t>
      </w:r>
      <w:proofErr w:type="spellEnd"/>
    </w:p>
    <w:p w14:paraId="5CA72AB0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Hugo J. Bellen</w:t>
      </w:r>
    </w:p>
    <w:p w14:paraId="141D93E8" w14:textId="0F5BD56B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immy Bennett</w:t>
      </w:r>
    </w:p>
    <w:p w14:paraId="5666D7E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onathan A. Bernstein</w:t>
      </w:r>
    </w:p>
    <w:p w14:paraId="4275FFC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Gerard T. Berry</w:t>
      </w:r>
    </w:p>
    <w:p w14:paraId="43E251FB" w14:textId="4B98BD41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nna Bican</w:t>
      </w:r>
    </w:p>
    <w:p w14:paraId="5C6FD81C" w14:textId="6BFC2D4A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Stephanie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Bivona</w:t>
      </w:r>
      <w:proofErr w:type="spellEnd"/>
    </w:p>
    <w:p w14:paraId="49C2806A" w14:textId="0A9065ED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Elizabeth Blue</w:t>
      </w:r>
    </w:p>
    <w:p w14:paraId="45C53EF8" w14:textId="632053D3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John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Bohnsack</w:t>
      </w:r>
      <w:proofErr w:type="spellEnd"/>
    </w:p>
    <w:p w14:paraId="3B0D8F7A" w14:textId="35FE3112" w:rsidR="00DF0366" w:rsidRP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Devon Bonner</w:t>
      </w:r>
    </w:p>
    <w:p w14:paraId="5B134B9F" w14:textId="0EB3109F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Nicholas Borja</w:t>
      </w:r>
    </w:p>
    <w:p w14:paraId="12461DEE" w14:textId="3A515848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Lorenzo Botto</w:t>
      </w:r>
    </w:p>
    <w:p w14:paraId="57318258" w14:textId="285EA161" w:rsidR="00DF0366" w:rsidRP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Lauren C. Briere</w:t>
      </w:r>
    </w:p>
    <w:p w14:paraId="21623C04" w14:textId="7B45D62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Elizabeth A. Burke</w:t>
      </w:r>
    </w:p>
    <w:p w14:paraId="50A53B52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Lindsay C. Burrage</w:t>
      </w:r>
    </w:p>
    <w:p w14:paraId="6DE198C5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anish J. Butte</w:t>
      </w:r>
    </w:p>
    <w:p w14:paraId="02AEB18F" w14:textId="65F85511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Peter Byers</w:t>
      </w:r>
    </w:p>
    <w:p w14:paraId="02DE7553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William E. Byrd</w:t>
      </w:r>
    </w:p>
    <w:p w14:paraId="2B479160" w14:textId="0C9EBDF2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ohn Carey</w:t>
      </w:r>
    </w:p>
    <w:p w14:paraId="7D80A8AC" w14:textId="0AEA9E76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Thomas Cassini</w:t>
      </w:r>
    </w:p>
    <w:p w14:paraId="15DB5CA3" w14:textId="5ADFCD48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Sirisak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Chanprasert</w:t>
      </w:r>
      <w:proofErr w:type="spellEnd"/>
    </w:p>
    <w:p w14:paraId="1B7DA2A6" w14:textId="1C81B09F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Hsiao-Tuan Chao</w:t>
      </w:r>
    </w:p>
    <w:p w14:paraId="366182C7" w14:textId="2E55B3B9" w:rsidR="00975D5B" w:rsidRPr="00DF0366" w:rsidRDefault="00975D5B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Ivan Chinn</w:t>
      </w:r>
    </w:p>
    <w:p w14:paraId="3DD56E15" w14:textId="4AD22AC2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Gary D. Clark</w:t>
      </w:r>
    </w:p>
    <w:p w14:paraId="3FECE2D0" w14:textId="6FE9606D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Terra R. Coakley</w:t>
      </w:r>
    </w:p>
    <w:p w14:paraId="7DC60E7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Laurel A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Cobban</w:t>
      </w:r>
      <w:proofErr w:type="spellEnd"/>
    </w:p>
    <w:p w14:paraId="3225E152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oy D. Cogan</w:t>
      </w:r>
    </w:p>
    <w:p w14:paraId="7241C474" w14:textId="24B06B6D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atthew Coggins</w:t>
      </w:r>
    </w:p>
    <w:p w14:paraId="601A82C9" w14:textId="28D0AE6C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F. Sessions Cole</w:t>
      </w:r>
    </w:p>
    <w:p w14:paraId="12ED7D83" w14:textId="7F1B439E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Brian Corner</w:t>
      </w:r>
    </w:p>
    <w:p w14:paraId="7FFFE604" w14:textId="75966F43" w:rsidR="00BD1B58" w:rsidRPr="00DF0366" w:rsidRDefault="00BD1B58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Rosario Corona</w:t>
      </w:r>
    </w:p>
    <w:p w14:paraId="44294161" w14:textId="21C0EB3B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William J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Craigen</w:t>
      </w:r>
      <w:proofErr w:type="spellEnd"/>
    </w:p>
    <w:p w14:paraId="7DBE1069" w14:textId="77777777" w:rsidR="00DF0366" w:rsidRPr="00DF0366" w:rsidRDefault="26E43682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>Andrew B. Crouse</w:t>
      </w:r>
    </w:p>
    <w:p w14:paraId="5EDA7292" w14:textId="06E3F050" w:rsidR="26E43682" w:rsidRDefault="26E43682" w:rsidP="26E43682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 xml:space="preserve">Vishnu </w:t>
      </w:r>
      <w:proofErr w:type="spellStart"/>
      <w:r w:rsidRPr="26E43682">
        <w:rPr>
          <w:rFonts w:ascii="Arial" w:hAnsi="Arial" w:cs="Arial"/>
          <w:color w:val="000000" w:themeColor="text1"/>
          <w:sz w:val="22"/>
          <w:szCs w:val="22"/>
        </w:rPr>
        <w:t>Cuddapah</w:t>
      </w:r>
      <w:proofErr w:type="spellEnd"/>
    </w:p>
    <w:p w14:paraId="7F8874BE" w14:textId="6A985D3B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ichael Cunningham</w:t>
      </w:r>
    </w:p>
    <w:p w14:paraId="30F38CBE" w14:textId="729E8915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Precilla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D’Souza</w:t>
      </w:r>
    </w:p>
    <w:p w14:paraId="0A6B2846" w14:textId="12698A45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Hongzheng Dai</w:t>
      </w:r>
    </w:p>
    <w:p w14:paraId="4BF4B156" w14:textId="3470BA05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Surendra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Dasari</w:t>
      </w:r>
      <w:proofErr w:type="spellEnd"/>
    </w:p>
    <w:p w14:paraId="05441B05" w14:textId="20E84EF6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oie Davis</w:t>
      </w:r>
    </w:p>
    <w:p w14:paraId="2700173E" w14:textId="20BD82DF" w:rsidR="00502AAA" w:rsidRPr="00DF0366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Margaret Delgado</w:t>
      </w:r>
    </w:p>
    <w:p w14:paraId="7C8673A6" w14:textId="218E55A2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Esteban C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Dell'Angelica</w:t>
      </w:r>
      <w:proofErr w:type="spellEnd"/>
    </w:p>
    <w:p w14:paraId="4D0FA3D6" w14:textId="65CE0CFF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Katrina Dipple</w:t>
      </w:r>
    </w:p>
    <w:p w14:paraId="6C0D1E62" w14:textId="13A68AE0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aniel Doherty</w:t>
      </w:r>
    </w:p>
    <w:p w14:paraId="4E53870B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Naghmeh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 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Dorrani</w:t>
      </w:r>
      <w:proofErr w:type="spellEnd"/>
    </w:p>
    <w:p w14:paraId="46FBEF58" w14:textId="30E6DC0D" w:rsidR="6B7F24A6" w:rsidRDefault="169E0163" w:rsidP="6B7F24A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Jessica Douglas</w:t>
      </w:r>
    </w:p>
    <w:p w14:paraId="7D5DE05A" w14:textId="016999F0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Emilie D. Douine</w:t>
      </w:r>
    </w:p>
    <w:p w14:paraId="11702269" w14:textId="161DF2F2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awn Earl</w:t>
      </w:r>
    </w:p>
    <w:p w14:paraId="066DBB0C" w14:textId="4C00D9DB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Lisa T. Emrick</w:t>
      </w:r>
    </w:p>
    <w:p w14:paraId="3AAD76B4" w14:textId="77777777" w:rsidR="00DF0366" w:rsidRP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Christine M. Eng</w:t>
      </w:r>
    </w:p>
    <w:p w14:paraId="0D5FFF6C" w14:textId="34001AA4" w:rsidR="00DF0366" w:rsidRPr="00DF0366" w:rsidRDefault="26E43682" w:rsidP="26E43682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>Kimberly Ezell</w:t>
      </w:r>
    </w:p>
    <w:p w14:paraId="36D67B12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Elizabeth L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Fieg</w:t>
      </w:r>
      <w:proofErr w:type="spellEnd"/>
    </w:p>
    <w:p w14:paraId="5D3C3B2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Paul G. Fisher</w:t>
      </w:r>
    </w:p>
    <w:p w14:paraId="6AB62A4C" w14:textId="38AE5F1B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Brent L. Fogel</w:t>
      </w:r>
    </w:p>
    <w:p w14:paraId="7460884C" w14:textId="289AE94F" w:rsidR="00502AAA" w:rsidRPr="00DF0366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Jiayu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Fu</w:t>
      </w:r>
    </w:p>
    <w:p w14:paraId="29CC3BE3" w14:textId="77777777" w:rsidR="00DF0366" w:rsidRPr="00DF0366" w:rsidRDefault="26E43682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 xml:space="preserve">William A. </w:t>
      </w:r>
      <w:proofErr w:type="spellStart"/>
      <w:r w:rsidRPr="26E43682">
        <w:rPr>
          <w:rFonts w:ascii="Arial" w:hAnsi="Arial" w:cs="Arial"/>
          <w:color w:val="000000" w:themeColor="text1"/>
          <w:sz w:val="22"/>
          <w:szCs w:val="22"/>
        </w:rPr>
        <w:t>Gahl</w:t>
      </w:r>
      <w:proofErr w:type="spellEnd"/>
    </w:p>
    <w:p w14:paraId="56661C7E" w14:textId="0648D2AE" w:rsidR="26E43682" w:rsidRDefault="26E43682" w:rsidP="26E43682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>Rebecca Ganetzky</w:t>
      </w:r>
    </w:p>
    <w:p w14:paraId="33863D19" w14:textId="6C944AD9" w:rsidR="49A91BBC" w:rsidRDefault="49A91BBC" w:rsidP="49A91BBC">
      <w:pPr>
        <w:rPr>
          <w:rFonts w:ascii="Arial" w:hAnsi="Arial" w:cs="Arial"/>
          <w:color w:val="000000" w:themeColor="text1"/>
          <w:sz w:val="22"/>
          <w:szCs w:val="22"/>
        </w:rPr>
      </w:pPr>
      <w:r w:rsidRPr="49A91BBC">
        <w:rPr>
          <w:rFonts w:ascii="Arial" w:hAnsi="Arial" w:cs="Arial"/>
          <w:color w:val="000000" w:themeColor="text1"/>
          <w:sz w:val="22"/>
          <w:szCs w:val="22"/>
        </w:rPr>
        <w:t xml:space="preserve">Emily </w:t>
      </w:r>
      <w:proofErr w:type="spellStart"/>
      <w:r w:rsidRPr="49A91BBC">
        <w:rPr>
          <w:rFonts w:ascii="Arial" w:hAnsi="Arial" w:cs="Arial"/>
          <w:color w:val="000000" w:themeColor="text1"/>
          <w:sz w:val="22"/>
          <w:szCs w:val="22"/>
        </w:rPr>
        <w:t>Glanton</w:t>
      </w:r>
      <w:proofErr w:type="spellEnd"/>
    </w:p>
    <w:p w14:paraId="1B2249C9" w14:textId="1DD74FB2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Ian Glass</w:t>
      </w:r>
    </w:p>
    <w:p w14:paraId="496D4E22" w14:textId="3F8B9A82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Page C. Goddard</w:t>
      </w:r>
    </w:p>
    <w:p w14:paraId="796CF2EF" w14:textId="0A482809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Joanna M. Gonzalez</w:t>
      </w:r>
    </w:p>
    <w:p w14:paraId="1E20D055" w14:textId="07A5F202" w:rsidR="004A75B4" w:rsidRPr="00DF0366" w:rsidRDefault="004A75B4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ndre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Gropman</w:t>
      </w:r>
      <w:proofErr w:type="spellEnd"/>
    </w:p>
    <w:p w14:paraId="337AC555" w14:textId="1FC8954B" w:rsidR="00502AAA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eghan C. Halley</w:t>
      </w:r>
    </w:p>
    <w:p w14:paraId="4D176CD7" w14:textId="77777777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Rizwan   Hamid</w:t>
      </w:r>
    </w:p>
    <w:p w14:paraId="36603339" w14:textId="5498BEC5" w:rsidR="00502AAA" w:rsidRPr="00DF0366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Neal Hanchard</w:t>
      </w:r>
    </w:p>
    <w:p w14:paraId="16B75597" w14:textId="2AB1B751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Kelly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Hassey</w:t>
      </w:r>
      <w:proofErr w:type="spellEnd"/>
    </w:p>
    <w:p w14:paraId="125B4166" w14:textId="692933B8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Nichole Hayes</w:t>
      </w:r>
    </w:p>
    <w:p w14:paraId="51E89ABA" w14:textId="07E30CE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Frances High</w:t>
      </w:r>
    </w:p>
    <w:p w14:paraId="6384C602" w14:textId="71126271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nne Hing</w:t>
      </w:r>
    </w:p>
    <w:p w14:paraId="77AD1EE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Fuki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M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Hisama</w:t>
      </w:r>
      <w:proofErr w:type="spellEnd"/>
    </w:p>
    <w:p w14:paraId="47877E80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Ingrid A. Holm</w:t>
      </w:r>
    </w:p>
    <w:p w14:paraId="340CD4A2" w14:textId="59B5C859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Jason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Hom</w:t>
      </w:r>
      <w:proofErr w:type="spellEnd"/>
    </w:p>
    <w:p w14:paraId="6B462669" w14:textId="35212A40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Martha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Horike-Pyne</w:t>
      </w:r>
      <w:proofErr w:type="spellEnd"/>
    </w:p>
    <w:p w14:paraId="7D3C88FF" w14:textId="77777777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lden   Huang</w:t>
      </w:r>
    </w:p>
    <w:p w14:paraId="37C521D2" w14:textId="1DA8896B" w:rsidR="00502AAA" w:rsidRPr="00DF0366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Yan Huang</w:t>
      </w:r>
    </w:p>
    <w:p w14:paraId="044EA5D0" w14:textId="116737D8" w:rsidR="00DF0366" w:rsidRPr="00DF0366" w:rsidRDefault="26E43682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 xml:space="preserve">Wendy </w:t>
      </w:r>
      <w:proofErr w:type="spellStart"/>
      <w:r w:rsidRPr="26E43682">
        <w:rPr>
          <w:rFonts w:ascii="Arial" w:hAnsi="Arial" w:cs="Arial"/>
          <w:color w:val="000000" w:themeColor="text1"/>
          <w:sz w:val="22"/>
          <w:szCs w:val="22"/>
        </w:rPr>
        <w:t>Introne</w:t>
      </w:r>
      <w:proofErr w:type="spellEnd"/>
    </w:p>
    <w:p w14:paraId="0AF6524E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Gail P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Jarvik</w:t>
      </w:r>
      <w:proofErr w:type="spellEnd"/>
    </w:p>
    <w:p w14:paraId="26C0420B" w14:textId="7798B7C0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Jeffrey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Jarvik</w:t>
      </w:r>
      <w:proofErr w:type="spellEnd"/>
    </w:p>
    <w:p w14:paraId="38B27351" w14:textId="57E44D53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Suman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Jayadev</w:t>
      </w:r>
      <w:proofErr w:type="spellEnd"/>
    </w:p>
    <w:p w14:paraId="30FEC3AB" w14:textId="355D86F0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Orpa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Jean-Marie</w:t>
      </w:r>
    </w:p>
    <w:p w14:paraId="38A53769" w14:textId="46CAB0A0" w:rsid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Vaidehi</w:t>
      </w:r>
      <w:proofErr w:type="spellEnd"/>
      <w:r w:rsidRPr="169E0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Jobanputra</w:t>
      </w:r>
      <w:proofErr w:type="spellEnd"/>
    </w:p>
    <w:p w14:paraId="4F8CFF94" w14:textId="7019E699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Emerald Kaitryn</w:t>
      </w:r>
    </w:p>
    <w:p w14:paraId="79090C74" w14:textId="0141A579" w:rsidR="434FC8CD" w:rsidRDefault="169E0163" w:rsidP="434FC8CD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lastRenderedPageBreak/>
        <w:t>Oguz</w:t>
      </w:r>
      <w:proofErr w:type="spellEnd"/>
      <w:r w:rsidRPr="169E0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Kanca</w:t>
      </w:r>
      <w:proofErr w:type="spellEnd"/>
    </w:p>
    <w:p w14:paraId="76C32B42" w14:textId="1CAF8E02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Shamika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Ketkar</w:t>
      </w:r>
      <w:proofErr w:type="spellEnd"/>
    </w:p>
    <w:p w14:paraId="385F80B5" w14:textId="715490BB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ana Kiley</w:t>
      </w:r>
    </w:p>
    <w:p w14:paraId="42D971CD" w14:textId="688F9A19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Gonench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Kilich</w:t>
      </w:r>
      <w:proofErr w:type="spellEnd"/>
    </w:p>
    <w:p w14:paraId="2AEF9B58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Shilpa N. Kobren</w:t>
      </w:r>
    </w:p>
    <w:p w14:paraId="4527389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Isaac S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Kohane</w:t>
      </w:r>
      <w:proofErr w:type="spellEnd"/>
    </w:p>
    <w:p w14:paraId="0CB2C67C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ennefer N. Kohler</w:t>
      </w:r>
    </w:p>
    <w:p w14:paraId="41753D6B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Susan  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Korrick</w:t>
      </w:r>
      <w:proofErr w:type="spellEnd"/>
    </w:p>
    <w:p w14:paraId="31655807" w14:textId="2380567D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eborah Krakow</w:t>
      </w:r>
    </w:p>
    <w:p w14:paraId="3F83220B" w14:textId="0D36B74D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Elijah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Kravets</w:t>
      </w:r>
      <w:proofErr w:type="spellEnd"/>
    </w:p>
    <w:p w14:paraId="23A5498B" w14:textId="52AE8488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Seema R. Lalani</w:t>
      </w:r>
    </w:p>
    <w:p w14:paraId="17032554" w14:textId="59898B45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Christina Lam</w:t>
      </w:r>
    </w:p>
    <w:p w14:paraId="6EBBB418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Brendan C. Lanpher</w:t>
      </w:r>
    </w:p>
    <w:p w14:paraId="31F8FFD8" w14:textId="77777777" w:rsidR="00DF0366" w:rsidRP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Ian R. Lanza</w:t>
      </w:r>
    </w:p>
    <w:p w14:paraId="166C43C2" w14:textId="35441E33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Kumarie</w:t>
      </w:r>
      <w:proofErr w:type="spellEnd"/>
      <w:r w:rsidRPr="169E01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Latchman</w:t>
      </w:r>
      <w:proofErr w:type="spellEnd"/>
    </w:p>
    <w:p w14:paraId="387BD683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Kimberly   LeBlanc</w:t>
      </w:r>
    </w:p>
    <w:p w14:paraId="395397E6" w14:textId="23CBD0E8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Brendan H. Lee</w:t>
      </w:r>
    </w:p>
    <w:p w14:paraId="56F72F2B" w14:textId="4F2568D4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Richard A.</w:t>
      </w:r>
      <w:r w:rsidR="00DF0366" w:rsidRPr="00DF0366">
        <w:rPr>
          <w:rFonts w:ascii="Arial" w:hAnsi="Arial" w:cs="Arial"/>
          <w:color w:val="000000" w:themeColor="text1"/>
          <w:sz w:val="22"/>
          <w:szCs w:val="22"/>
        </w:rPr>
        <w:t xml:space="preserve"> Lewis</w:t>
      </w:r>
    </w:p>
    <w:p w14:paraId="63D96294" w14:textId="76003A14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Pengfei Liu</w:t>
      </w:r>
    </w:p>
    <w:p w14:paraId="2F679583" w14:textId="24D5E102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Nicola Longo</w:t>
      </w:r>
    </w:p>
    <w:p w14:paraId="33DF7F0F" w14:textId="12CC180B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Sandra K.</w:t>
      </w:r>
      <w:r w:rsidR="00DF0366" w:rsidRPr="00DF0366">
        <w:rPr>
          <w:rFonts w:ascii="Arial" w:hAnsi="Arial" w:cs="Arial"/>
          <w:color w:val="000000" w:themeColor="text1"/>
          <w:sz w:val="22"/>
          <w:szCs w:val="22"/>
        </w:rPr>
        <w:t xml:space="preserve"> Loo</w:t>
      </w:r>
    </w:p>
    <w:p w14:paraId="201A2C55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Joseph  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Loscalzo</w:t>
      </w:r>
      <w:proofErr w:type="spellEnd"/>
    </w:p>
    <w:p w14:paraId="2723701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Richard L. Maas</w:t>
      </w:r>
    </w:p>
    <w:p w14:paraId="15906A44" w14:textId="6984D4FD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Ellen F.</w:t>
      </w:r>
      <w:r w:rsidR="00DF0366" w:rsidRPr="00DF0366">
        <w:rPr>
          <w:rFonts w:ascii="Arial" w:hAnsi="Arial" w:cs="Arial"/>
          <w:color w:val="000000" w:themeColor="text1"/>
          <w:sz w:val="22"/>
          <w:szCs w:val="22"/>
        </w:rPr>
        <w:t xml:space="preserve"> Macnamara</w:t>
      </w:r>
    </w:p>
    <w:p w14:paraId="60497DDB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Calum A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MacRae</w:t>
      </w:r>
      <w:proofErr w:type="spellEnd"/>
    </w:p>
    <w:p w14:paraId="7E6E1B83" w14:textId="5CBAA8BB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Valerie V. Maduro</w:t>
      </w:r>
    </w:p>
    <w:p w14:paraId="7FE7E2AD" w14:textId="06ABDADD" w:rsidR="00837CA3" w:rsidRPr="00DF0366" w:rsidRDefault="00837CA3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AudreyStephannie Maghiro</w:t>
      </w:r>
    </w:p>
    <w:p w14:paraId="61227270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Rachel   Mahoney</w:t>
      </w:r>
    </w:p>
    <w:p w14:paraId="1FA9F4B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ay Christine V. Malicdan</w:t>
      </w:r>
    </w:p>
    <w:p w14:paraId="0B31485D" w14:textId="11F9839B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Rong Mao</w:t>
      </w:r>
    </w:p>
    <w:p w14:paraId="4C9E91B3" w14:textId="18F6978C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Ronit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Marom</w:t>
      </w:r>
      <w:proofErr w:type="spellEnd"/>
    </w:p>
    <w:p w14:paraId="7A4863C1" w14:textId="48E7DB65" w:rsidR="00DF0366" w:rsidRPr="00DF0366" w:rsidRDefault="00BF2797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Gabor Marth</w:t>
      </w:r>
    </w:p>
    <w:p w14:paraId="4627DA40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Beth A. Martin</w:t>
      </w:r>
    </w:p>
    <w:p w14:paraId="01EC9BE6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artin G. Martin</w:t>
      </w:r>
    </w:p>
    <w:p w14:paraId="6D258771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ulian A. Martínez-Agosto</w:t>
      </w:r>
    </w:p>
    <w:p w14:paraId="53C9DF6E" w14:textId="06A30635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Shruti Marwaha</w:t>
      </w:r>
    </w:p>
    <w:p w14:paraId="05A56A5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llyn    McConkie-Rosell</w:t>
      </w:r>
    </w:p>
    <w:p w14:paraId="35EDBAB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lexa T. McCray</w:t>
      </w:r>
    </w:p>
    <w:p w14:paraId="7C20DBE7" w14:textId="0C1B07DD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Elisabeth McGee</w:t>
      </w:r>
    </w:p>
    <w:p w14:paraId="33F85CF1" w14:textId="0CDB3517" w:rsidR="00DF0366" w:rsidRDefault="2B50B99B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2B50B99B">
        <w:rPr>
          <w:rFonts w:ascii="Arial" w:hAnsi="Arial" w:cs="Arial"/>
          <w:color w:val="000000" w:themeColor="text1"/>
          <w:sz w:val="22"/>
          <w:szCs w:val="22"/>
        </w:rPr>
        <w:t>Matthew Might</w:t>
      </w:r>
    </w:p>
    <w:p w14:paraId="705E6A06" w14:textId="7D3D46E8" w:rsidR="2B50B99B" w:rsidRDefault="2B50B99B" w:rsidP="2B50B99B">
      <w:pPr>
        <w:rPr>
          <w:rFonts w:ascii="Arial" w:hAnsi="Arial" w:cs="Arial"/>
          <w:color w:val="000000" w:themeColor="text1"/>
          <w:sz w:val="22"/>
          <w:szCs w:val="22"/>
        </w:rPr>
      </w:pPr>
      <w:r w:rsidRPr="2B50B99B">
        <w:rPr>
          <w:rFonts w:ascii="Arial" w:hAnsi="Arial" w:cs="Arial"/>
          <w:color w:val="000000" w:themeColor="text1"/>
          <w:sz w:val="22"/>
          <w:szCs w:val="22"/>
        </w:rPr>
        <w:t>Mohamad Mikati</w:t>
      </w:r>
    </w:p>
    <w:p w14:paraId="50907C69" w14:textId="3A4C8E6F" w:rsidR="00496E0C" w:rsidRPr="00DF0366" w:rsidRDefault="00496E0C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Danny Miller</w:t>
      </w:r>
    </w:p>
    <w:p w14:paraId="5A126423" w14:textId="77A1C99A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Ghayda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Mirzaa</w:t>
      </w:r>
      <w:proofErr w:type="spellEnd"/>
    </w:p>
    <w:p w14:paraId="0E9883B6" w14:textId="286F1A1B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Eva Morava</w:t>
      </w:r>
    </w:p>
    <w:p w14:paraId="0C018D4D" w14:textId="0554D9AE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Paolo Moretti</w:t>
      </w:r>
    </w:p>
    <w:p w14:paraId="3597BB61" w14:textId="11399B17" w:rsidR="00502AAA" w:rsidRPr="00DF0366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Marie Morimoto</w:t>
      </w:r>
    </w:p>
    <w:p w14:paraId="32966E95" w14:textId="4371540F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John </w:t>
      </w:r>
      <w:r w:rsidR="00070D05">
        <w:rPr>
          <w:rFonts w:ascii="Arial" w:hAnsi="Arial" w:cs="Arial"/>
          <w:color w:val="000000" w:themeColor="text1"/>
          <w:sz w:val="22"/>
          <w:szCs w:val="22"/>
        </w:rPr>
        <w:t xml:space="preserve">J. </w:t>
      </w:r>
      <w:r w:rsidRPr="00DF0366">
        <w:rPr>
          <w:rFonts w:ascii="Arial" w:hAnsi="Arial" w:cs="Arial"/>
          <w:color w:val="000000" w:themeColor="text1"/>
          <w:sz w:val="22"/>
          <w:szCs w:val="22"/>
        </w:rPr>
        <w:t>Mulvihill</w:t>
      </w:r>
    </w:p>
    <w:p w14:paraId="501D1907" w14:textId="1A9810CD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ariko Nakano-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Okuno</w:t>
      </w:r>
      <w:proofErr w:type="spellEnd"/>
    </w:p>
    <w:p w14:paraId="075605A7" w14:textId="77777777" w:rsidR="00DF0366" w:rsidRP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Stanley F. Nelson</w:t>
      </w:r>
    </w:p>
    <w:p w14:paraId="51100930" w14:textId="5B6AF2DF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Serena Neumann</w:t>
      </w:r>
    </w:p>
    <w:p w14:paraId="0EFE3943" w14:textId="0CC933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Shirley Nieves-Rodriguez</w:t>
      </w:r>
    </w:p>
    <w:p w14:paraId="49E774E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onna   Novacic</w:t>
      </w:r>
    </w:p>
    <w:p w14:paraId="4F7D09FA" w14:textId="1CFB9C5A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evin Oglesbee</w:t>
      </w:r>
    </w:p>
    <w:p w14:paraId="0AF494E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James P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Orengo</w:t>
      </w:r>
      <w:proofErr w:type="spellEnd"/>
    </w:p>
    <w:p w14:paraId="6401875C" w14:textId="4363FCA0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Laura Pace</w:t>
      </w:r>
    </w:p>
    <w:p w14:paraId="29B2B0A9" w14:textId="2B3DF1C0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Stephen Pak</w:t>
      </w:r>
    </w:p>
    <w:p w14:paraId="47300DE0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J. Carl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Pallais</w:t>
      </w:r>
      <w:proofErr w:type="spellEnd"/>
    </w:p>
    <w:p w14:paraId="6D920165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eanette C. Papp</w:t>
      </w:r>
    </w:p>
    <w:p w14:paraId="154C7435" w14:textId="0E5C3ACB" w:rsid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Neil H. Parker</w:t>
      </w:r>
    </w:p>
    <w:p w14:paraId="00D6B0DA" w14:textId="1DFAC914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LéShon</w:t>
      </w:r>
      <w:proofErr w:type="spellEnd"/>
      <w:r w:rsidRPr="169E0163">
        <w:rPr>
          <w:rFonts w:ascii="Arial" w:hAnsi="Arial" w:cs="Arial"/>
          <w:color w:val="000000" w:themeColor="text1"/>
          <w:sz w:val="22"/>
          <w:szCs w:val="22"/>
        </w:rPr>
        <w:t xml:space="preserve"> Peart</w:t>
      </w:r>
    </w:p>
    <w:p w14:paraId="29B0D98D" w14:textId="506492B3" w:rsidR="00502AAA" w:rsidRPr="00DF0366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Leoyklang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Petcharet</w:t>
      </w:r>
      <w:proofErr w:type="spellEnd"/>
    </w:p>
    <w:p w14:paraId="3112DA1D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ohn A. Phillips III</w:t>
      </w:r>
    </w:p>
    <w:p w14:paraId="3B46619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ennifer E. Posey</w:t>
      </w:r>
    </w:p>
    <w:p w14:paraId="161B2D56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Lorraine    Potocki</w:t>
      </w:r>
    </w:p>
    <w:p w14:paraId="2BA6EE4C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Barbara N. Pusey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Swerdzewski</w:t>
      </w:r>
      <w:proofErr w:type="spellEnd"/>
    </w:p>
    <w:p w14:paraId="3E1099F9" w14:textId="597EC4E4" w:rsidR="00DF0366" w:rsidRPr="00DF0366" w:rsidRDefault="26E43682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>Aaron Quinlan</w:t>
      </w:r>
    </w:p>
    <w:p w14:paraId="16806D99" w14:textId="6B5F450F" w:rsidR="26E43682" w:rsidRDefault="26E43682" w:rsidP="26E43682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>Ramakrishnan Rajagopalan</w:t>
      </w:r>
    </w:p>
    <w:p w14:paraId="1DEFC06C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eepak A. Rao</w:t>
      </w:r>
    </w:p>
    <w:p w14:paraId="11B5B658" w14:textId="44E2EA0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Anna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Raper</w:t>
      </w:r>
      <w:proofErr w:type="spellEnd"/>
    </w:p>
    <w:p w14:paraId="03210FE9" w14:textId="0731939D" w:rsidR="00DF0366" w:rsidRP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Wendy Raskind</w:t>
      </w:r>
    </w:p>
    <w:p w14:paraId="725325BA" w14:textId="4DE6A89C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 xml:space="preserve">Adriana </w:t>
      </w: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Rebelo</w:t>
      </w:r>
      <w:proofErr w:type="spellEnd"/>
    </w:p>
    <w:p w14:paraId="266C0B21" w14:textId="4136AB9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Genecee Renteria</w:t>
      </w:r>
    </w:p>
    <w:p w14:paraId="19F3AE49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Chloe M. Reuter</w:t>
      </w:r>
    </w:p>
    <w:p w14:paraId="3471E0F7" w14:textId="2BD8EC0C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Lynette Rives</w:t>
      </w:r>
    </w:p>
    <w:p w14:paraId="0FD03149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my K. Robertson</w:t>
      </w:r>
    </w:p>
    <w:p w14:paraId="40FF70EC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Lance H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Rodan</w:t>
      </w:r>
      <w:proofErr w:type="spellEnd"/>
    </w:p>
    <w:p w14:paraId="229BD871" w14:textId="2600FD09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ill A. Rosenfeld</w:t>
      </w:r>
    </w:p>
    <w:p w14:paraId="0EF80B67" w14:textId="237F77DF" w:rsidR="00496E0C" w:rsidRPr="00DF0366" w:rsidRDefault="00496E0C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Elizabeth Rosenthal</w:t>
      </w:r>
    </w:p>
    <w:p w14:paraId="3E525861" w14:textId="36CD4C4F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Francis Rossignol</w:t>
      </w:r>
    </w:p>
    <w:p w14:paraId="78155082" w14:textId="77777777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Maura  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Ruzhnikov</w:t>
      </w:r>
      <w:proofErr w:type="spellEnd"/>
    </w:p>
    <w:p w14:paraId="2A86C150" w14:textId="453C429F" w:rsidR="00502AAA" w:rsidRPr="00DF0366" w:rsidRDefault="00502AAA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Marla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Sabaii</w:t>
      </w:r>
      <w:proofErr w:type="spellEnd"/>
    </w:p>
    <w:p w14:paraId="559880E3" w14:textId="4B5AA721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acinda B. Sampson</w:t>
      </w:r>
    </w:p>
    <w:p w14:paraId="56956CEA" w14:textId="4B614385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Timothy Schedl</w:t>
      </w:r>
    </w:p>
    <w:p w14:paraId="3D802ECA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Kelly   Schoch</w:t>
      </w:r>
    </w:p>
    <w:p w14:paraId="1E301AAA" w14:textId="19BEF9F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aryl A. Scott</w:t>
      </w:r>
    </w:p>
    <w:p w14:paraId="017C019F" w14:textId="66E01917" w:rsidR="00502AAA" w:rsidRDefault="499F8B8E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499F8B8E">
        <w:rPr>
          <w:rFonts w:ascii="Arial" w:hAnsi="Arial" w:cs="Arial"/>
          <w:color w:val="000000" w:themeColor="text1"/>
          <w:sz w:val="22"/>
          <w:szCs w:val="22"/>
        </w:rPr>
        <w:t xml:space="preserve">Elaine </w:t>
      </w:r>
      <w:proofErr w:type="spellStart"/>
      <w:r w:rsidRPr="499F8B8E">
        <w:rPr>
          <w:rFonts w:ascii="Arial" w:hAnsi="Arial" w:cs="Arial"/>
          <w:color w:val="000000" w:themeColor="text1"/>
          <w:sz w:val="22"/>
          <w:szCs w:val="22"/>
        </w:rPr>
        <w:t>Seto</w:t>
      </w:r>
      <w:proofErr w:type="spellEnd"/>
    </w:p>
    <w:p w14:paraId="367BBB68" w14:textId="4E895320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Vandana   Shashi</w:t>
      </w:r>
    </w:p>
    <w:p w14:paraId="0546C1E7" w14:textId="4C5CA062" w:rsidR="00496E0C" w:rsidRDefault="00496E0C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Emily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Shelkowitz</w:t>
      </w:r>
      <w:proofErr w:type="spellEnd"/>
    </w:p>
    <w:p w14:paraId="1881B342" w14:textId="33F4D72F" w:rsidR="00496E0C" w:rsidRPr="00DF0366" w:rsidRDefault="00496E0C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Sam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Sheppeard</w:t>
      </w:r>
      <w:proofErr w:type="spellEnd"/>
    </w:p>
    <w:p w14:paraId="43D161D8" w14:textId="50407F0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Jimann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Shin</w:t>
      </w:r>
    </w:p>
    <w:p w14:paraId="52A365DF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Edwin K. Silverman</w:t>
      </w:r>
    </w:p>
    <w:p w14:paraId="61880403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Janet S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Sinsheimer</w:t>
      </w:r>
      <w:proofErr w:type="spellEnd"/>
    </w:p>
    <w:p w14:paraId="3A0EC56D" w14:textId="620BB6C1" w:rsidR="00DF0366" w:rsidRPr="00DF0366" w:rsidRDefault="26E43682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>Kathy Sisco</w:t>
      </w:r>
    </w:p>
    <w:p w14:paraId="71203875" w14:textId="06682390" w:rsidR="26E43682" w:rsidRDefault="26E43682" w:rsidP="26E43682">
      <w:pPr>
        <w:rPr>
          <w:rFonts w:ascii="Arial" w:hAnsi="Arial" w:cs="Arial"/>
          <w:color w:val="000000" w:themeColor="text1"/>
          <w:sz w:val="22"/>
          <w:szCs w:val="22"/>
        </w:rPr>
      </w:pPr>
      <w:r w:rsidRPr="26E43682">
        <w:rPr>
          <w:rFonts w:ascii="Arial" w:hAnsi="Arial" w:cs="Arial"/>
          <w:color w:val="000000" w:themeColor="text1"/>
          <w:sz w:val="22"/>
          <w:szCs w:val="22"/>
        </w:rPr>
        <w:t xml:space="preserve">Cara </w:t>
      </w:r>
      <w:proofErr w:type="spellStart"/>
      <w:r w:rsidRPr="26E43682">
        <w:rPr>
          <w:rFonts w:ascii="Arial" w:hAnsi="Arial" w:cs="Arial"/>
          <w:color w:val="000000" w:themeColor="text1"/>
          <w:sz w:val="22"/>
          <w:szCs w:val="22"/>
        </w:rPr>
        <w:t>Skraban</w:t>
      </w:r>
      <w:proofErr w:type="spellEnd"/>
    </w:p>
    <w:p w14:paraId="2DC47EB8" w14:textId="1F17A930" w:rsidR="169E0163" w:rsidRDefault="169E0163" w:rsidP="169E0163">
      <w:pPr>
        <w:rPr>
          <w:rFonts w:ascii="Arial" w:hAnsi="Arial" w:cs="Arial"/>
          <w:color w:val="000000" w:themeColor="text1"/>
          <w:sz w:val="22"/>
          <w:szCs w:val="22"/>
        </w:rPr>
      </w:pPr>
      <w:r w:rsidRPr="169E0163">
        <w:rPr>
          <w:rFonts w:ascii="Arial" w:hAnsi="Arial" w:cs="Arial"/>
          <w:color w:val="000000" w:themeColor="text1"/>
          <w:sz w:val="22"/>
          <w:szCs w:val="22"/>
        </w:rPr>
        <w:t>Carson A. Smith</w:t>
      </w:r>
    </w:p>
    <w:p w14:paraId="713DBC69" w14:textId="75B589F5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Kevin S.  Smith</w:t>
      </w:r>
    </w:p>
    <w:p w14:paraId="68720D24" w14:textId="793D3F3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Lilianna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Solnica-Krezel</w:t>
      </w:r>
      <w:proofErr w:type="spellEnd"/>
    </w:p>
    <w:p w14:paraId="7A6F07CC" w14:textId="3F71F981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Ben Solomon</w:t>
      </w:r>
    </w:p>
    <w:p w14:paraId="108B28A1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Rebecca C. Spillmann</w:t>
      </w:r>
    </w:p>
    <w:p w14:paraId="5BA40C67" w14:textId="1DBCFE14" w:rsidR="00496E0C" w:rsidRDefault="00496E0C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ndrew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Stergachis</w:t>
      </w:r>
      <w:proofErr w:type="spellEnd"/>
    </w:p>
    <w:p w14:paraId="45A2645B" w14:textId="52EFFC04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Joan M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Stoler</w:t>
      </w:r>
      <w:proofErr w:type="spellEnd"/>
    </w:p>
    <w:p w14:paraId="01F0D5EC" w14:textId="0070F2A8" w:rsidR="00DF0366" w:rsidRPr="00DF0366" w:rsidRDefault="691B9D63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691B9D63">
        <w:rPr>
          <w:rFonts w:ascii="Arial" w:hAnsi="Arial" w:cs="Arial"/>
          <w:color w:val="000000" w:themeColor="text1"/>
          <w:sz w:val="22"/>
          <w:szCs w:val="22"/>
        </w:rPr>
        <w:t>Kathleen Sullivan</w:t>
      </w:r>
    </w:p>
    <w:p w14:paraId="55A014AE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Shirley   Sutton</w:t>
      </w:r>
    </w:p>
    <w:p w14:paraId="79463A7D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avid A. Sweetser</w:t>
      </w:r>
    </w:p>
    <w:p w14:paraId="163EC11A" w14:textId="5F4CDC7A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Virginia Sybert</w:t>
      </w:r>
    </w:p>
    <w:p w14:paraId="0082C74F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Holly K. Tabor</w:t>
      </w:r>
    </w:p>
    <w:p w14:paraId="3424D26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Queenie K.-G. Tan</w:t>
      </w:r>
    </w:p>
    <w:p w14:paraId="03A895CF" w14:textId="5FFADAD7" w:rsid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melia L. M.  Tan</w:t>
      </w:r>
    </w:p>
    <w:p w14:paraId="35AA5E78" w14:textId="2DB34F03" w:rsidR="00975D5B" w:rsidRDefault="00975D5B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rjun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Tarakad</w:t>
      </w:r>
      <w:proofErr w:type="spellEnd"/>
    </w:p>
    <w:p w14:paraId="47B61FAB" w14:textId="2E72EE94" w:rsidR="00B10F66" w:rsidRPr="00DF0366" w:rsidRDefault="00B10F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Herman Taylor</w:t>
      </w:r>
    </w:p>
    <w:p w14:paraId="7587E3C0" w14:textId="38954AA0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Mustafa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Tekin</w:t>
      </w:r>
      <w:proofErr w:type="spellEnd"/>
    </w:p>
    <w:p w14:paraId="2244D11D" w14:textId="2E4DBF6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Willa Thorson</w:t>
      </w:r>
    </w:p>
    <w:p w14:paraId="45171722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Cynthia J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Tifft</w:t>
      </w:r>
      <w:proofErr w:type="spellEnd"/>
    </w:p>
    <w:p w14:paraId="21DF45C6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Camilo   Toro</w:t>
      </w:r>
    </w:p>
    <w:p w14:paraId="0D848F4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Alyssa A. Tran</w:t>
      </w:r>
    </w:p>
    <w:p w14:paraId="3179622C" w14:textId="0F7AC7A0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Rachel A. Ungar</w:t>
      </w:r>
    </w:p>
    <w:p w14:paraId="661DC12B" w14:textId="5CF4C266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Adeline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Vanderver</w:t>
      </w:r>
      <w:proofErr w:type="spellEnd"/>
    </w:p>
    <w:p w14:paraId="1E8887A2" w14:textId="127351D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Matt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Velinder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76C812BD" w14:textId="089CB9B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Dave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Viskochil</w:t>
      </w:r>
      <w:proofErr w:type="spellEnd"/>
    </w:p>
    <w:p w14:paraId="7483C209" w14:textId="69792D25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Tiphanie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P. Vogel</w:t>
      </w:r>
    </w:p>
    <w:p w14:paraId="7DB7CA54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Colleen E. Wahl</w:t>
      </w:r>
    </w:p>
    <w:p w14:paraId="59055529" w14:textId="29126D19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elissa Walker</w:t>
      </w:r>
    </w:p>
    <w:p w14:paraId="3CA0F5FD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Nicole M. Walley</w:t>
      </w:r>
    </w:p>
    <w:p w14:paraId="0609BA90" w14:textId="7C445FEC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ennifer Wambach</w:t>
      </w:r>
    </w:p>
    <w:p w14:paraId="3E46DD03" w14:textId="2F74CE15" w:rsidR="00DF0366" w:rsidRPr="00DF0366" w:rsidRDefault="169E0163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169E0163">
        <w:rPr>
          <w:rFonts w:ascii="Arial" w:hAnsi="Arial" w:cs="Arial"/>
          <w:color w:val="000000" w:themeColor="text1"/>
          <w:sz w:val="22"/>
          <w:szCs w:val="22"/>
        </w:rPr>
        <w:t>Jijun</w:t>
      </w:r>
      <w:proofErr w:type="spellEnd"/>
      <w:r w:rsidRPr="169E0163">
        <w:rPr>
          <w:rFonts w:ascii="Arial" w:hAnsi="Arial" w:cs="Arial"/>
          <w:color w:val="000000" w:themeColor="text1"/>
          <w:sz w:val="22"/>
          <w:szCs w:val="22"/>
        </w:rPr>
        <w:t xml:space="preserve"> Wan</w:t>
      </w:r>
    </w:p>
    <w:p w14:paraId="7FC977C5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Michael F.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Wangler</w:t>
      </w:r>
      <w:proofErr w:type="spellEnd"/>
    </w:p>
    <w:p w14:paraId="6F04C543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Patricia A. Ward</w:t>
      </w:r>
    </w:p>
    <w:p w14:paraId="25108F8E" w14:textId="721B054C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Daniel Wegner</w:t>
      </w:r>
    </w:p>
    <w:p w14:paraId="076009F0" w14:textId="202C5963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Monika Weisz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Hubshman</w:t>
      </w:r>
      <w:proofErr w:type="spellEnd"/>
    </w:p>
    <w:p w14:paraId="0A69FD61" w14:textId="71755A3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Mark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Wener</w:t>
      </w:r>
      <w:proofErr w:type="spellEnd"/>
    </w:p>
    <w:p w14:paraId="1F2A26C4" w14:textId="394F6DCF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Tara Wenger</w:t>
      </w:r>
    </w:p>
    <w:p w14:paraId="2A270F07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Monte  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Westerfield</w:t>
      </w:r>
      <w:proofErr w:type="spellEnd"/>
    </w:p>
    <w:p w14:paraId="37785304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Matthew T. Wheeler</w:t>
      </w:r>
    </w:p>
    <w:p w14:paraId="1E158145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Jordan   Whitlock</w:t>
      </w:r>
    </w:p>
    <w:p w14:paraId="3A0CEC1D" w14:textId="195829ED" w:rsidR="00DF0366" w:rsidRPr="00DF0366" w:rsidRDefault="499F8B8E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499F8B8E">
        <w:rPr>
          <w:rFonts w:ascii="Arial" w:hAnsi="Arial" w:cs="Arial"/>
          <w:color w:val="000000" w:themeColor="text1"/>
          <w:sz w:val="22"/>
          <w:szCs w:val="22"/>
        </w:rPr>
        <w:t>Lynne A. Wolfe</w:t>
      </w:r>
    </w:p>
    <w:p w14:paraId="0930ADEC" w14:textId="13601F97" w:rsidR="499F8B8E" w:rsidRDefault="499F8B8E" w:rsidP="499F8B8E">
      <w:pPr>
        <w:rPr>
          <w:rFonts w:ascii="Arial" w:hAnsi="Arial" w:cs="Arial"/>
          <w:color w:val="000000" w:themeColor="text1"/>
          <w:sz w:val="22"/>
          <w:szCs w:val="22"/>
        </w:rPr>
      </w:pPr>
      <w:r w:rsidRPr="499F8B8E">
        <w:rPr>
          <w:rFonts w:ascii="Arial" w:hAnsi="Arial" w:cs="Arial"/>
          <w:color w:val="000000" w:themeColor="text1"/>
          <w:sz w:val="22"/>
          <w:szCs w:val="22"/>
        </w:rPr>
        <w:t>Heidi Wood</w:t>
      </w:r>
    </w:p>
    <w:p w14:paraId="1CCAE948" w14:textId="18893BA4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Kim Worley</w:t>
      </w:r>
    </w:p>
    <w:p w14:paraId="321275AF" w14:textId="77777777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>Shinya   Yamamoto</w:t>
      </w:r>
    </w:p>
    <w:p w14:paraId="013055FC" w14:textId="146617FE" w:rsidR="00DF0366" w:rsidRPr="00DF0366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Zhe</w:t>
      </w:r>
      <w:proofErr w:type="spellEnd"/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 Zhang</w:t>
      </w:r>
    </w:p>
    <w:p w14:paraId="0ABAE15B" w14:textId="15DEF5A4" w:rsidR="0055467A" w:rsidRPr="0032116F" w:rsidRDefault="00DF0366" w:rsidP="00DF0366">
      <w:pPr>
        <w:rPr>
          <w:rFonts w:ascii="Arial" w:hAnsi="Arial" w:cs="Arial"/>
          <w:color w:val="000000" w:themeColor="text1"/>
          <w:sz w:val="22"/>
          <w:szCs w:val="22"/>
        </w:rPr>
      </w:pPr>
      <w:r w:rsidRPr="00DF0366">
        <w:rPr>
          <w:rFonts w:ascii="Arial" w:hAnsi="Arial" w:cs="Arial"/>
          <w:color w:val="000000" w:themeColor="text1"/>
          <w:sz w:val="22"/>
          <w:szCs w:val="22"/>
        </w:rPr>
        <w:t xml:space="preserve">Stephan </w:t>
      </w:r>
      <w:proofErr w:type="spellStart"/>
      <w:r w:rsidRPr="00DF0366">
        <w:rPr>
          <w:rFonts w:ascii="Arial" w:hAnsi="Arial" w:cs="Arial"/>
          <w:color w:val="000000" w:themeColor="text1"/>
          <w:sz w:val="22"/>
          <w:szCs w:val="22"/>
        </w:rPr>
        <w:t>Zuchner</w:t>
      </w:r>
      <w:proofErr w:type="spellEnd"/>
    </w:p>
    <w:sectPr w:rsidR="0055467A" w:rsidRPr="0032116F" w:rsidSect="003C1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843"/>
    <w:rsid w:val="00013238"/>
    <w:rsid w:val="0001774C"/>
    <w:rsid w:val="00070D05"/>
    <w:rsid w:val="000C1743"/>
    <w:rsid w:val="000E306D"/>
    <w:rsid w:val="000E48B8"/>
    <w:rsid w:val="000E6A6C"/>
    <w:rsid w:val="000F7971"/>
    <w:rsid w:val="00120785"/>
    <w:rsid w:val="00122E2A"/>
    <w:rsid w:val="0015741B"/>
    <w:rsid w:val="00170590"/>
    <w:rsid w:val="00170FE2"/>
    <w:rsid w:val="00192982"/>
    <w:rsid w:val="00194989"/>
    <w:rsid w:val="001B36C0"/>
    <w:rsid w:val="001B461E"/>
    <w:rsid w:val="001B6B3A"/>
    <w:rsid w:val="001E5262"/>
    <w:rsid w:val="001E6738"/>
    <w:rsid w:val="00212E3B"/>
    <w:rsid w:val="00214EC2"/>
    <w:rsid w:val="00262C41"/>
    <w:rsid w:val="00266E5E"/>
    <w:rsid w:val="00296940"/>
    <w:rsid w:val="002C7AEA"/>
    <w:rsid w:val="002E39D7"/>
    <w:rsid w:val="002F6377"/>
    <w:rsid w:val="00320FF1"/>
    <w:rsid w:val="0032116F"/>
    <w:rsid w:val="00327012"/>
    <w:rsid w:val="0032773E"/>
    <w:rsid w:val="00357607"/>
    <w:rsid w:val="00361975"/>
    <w:rsid w:val="00367FA8"/>
    <w:rsid w:val="0037349C"/>
    <w:rsid w:val="00384E4B"/>
    <w:rsid w:val="003B6C2F"/>
    <w:rsid w:val="003C184F"/>
    <w:rsid w:val="00403AF9"/>
    <w:rsid w:val="00432E1C"/>
    <w:rsid w:val="00453282"/>
    <w:rsid w:val="00496E0C"/>
    <w:rsid w:val="004A75B4"/>
    <w:rsid w:val="004D08CB"/>
    <w:rsid w:val="004D1EAC"/>
    <w:rsid w:val="004F4242"/>
    <w:rsid w:val="00502AAA"/>
    <w:rsid w:val="00514122"/>
    <w:rsid w:val="005416BE"/>
    <w:rsid w:val="0055467A"/>
    <w:rsid w:val="005551FA"/>
    <w:rsid w:val="005724D5"/>
    <w:rsid w:val="00574678"/>
    <w:rsid w:val="00590317"/>
    <w:rsid w:val="0059314A"/>
    <w:rsid w:val="005A1178"/>
    <w:rsid w:val="00652224"/>
    <w:rsid w:val="00655279"/>
    <w:rsid w:val="006652BC"/>
    <w:rsid w:val="00667B8E"/>
    <w:rsid w:val="006A3184"/>
    <w:rsid w:val="006E3357"/>
    <w:rsid w:val="006E6F66"/>
    <w:rsid w:val="006F34FE"/>
    <w:rsid w:val="006F458F"/>
    <w:rsid w:val="00703D49"/>
    <w:rsid w:val="00710BE4"/>
    <w:rsid w:val="007377A8"/>
    <w:rsid w:val="00747862"/>
    <w:rsid w:val="00764FA2"/>
    <w:rsid w:val="0077283E"/>
    <w:rsid w:val="00774CE8"/>
    <w:rsid w:val="007A09DA"/>
    <w:rsid w:val="007A0D3E"/>
    <w:rsid w:val="007A6D43"/>
    <w:rsid w:val="007A6FF3"/>
    <w:rsid w:val="007B5B3A"/>
    <w:rsid w:val="007C7B91"/>
    <w:rsid w:val="007D29AB"/>
    <w:rsid w:val="007D5BF0"/>
    <w:rsid w:val="007F2585"/>
    <w:rsid w:val="00831D0C"/>
    <w:rsid w:val="00837CA3"/>
    <w:rsid w:val="00841F8A"/>
    <w:rsid w:val="00850A1C"/>
    <w:rsid w:val="0085661B"/>
    <w:rsid w:val="008E1A32"/>
    <w:rsid w:val="00936B58"/>
    <w:rsid w:val="00941993"/>
    <w:rsid w:val="00960E14"/>
    <w:rsid w:val="00975D5B"/>
    <w:rsid w:val="00991425"/>
    <w:rsid w:val="009E0465"/>
    <w:rsid w:val="009E3C82"/>
    <w:rsid w:val="00A03C60"/>
    <w:rsid w:val="00A05388"/>
    <w:rsid w:val="00A121ED"/>
    <w:rsid w:val="00A12305"/>
    <w:rsid w:val="00A135A3"/>
    <w:rsid w:val="00A16D3F"/>
    <w:rsid w:val="00A92843"/>
    <w:rsid w:val="00A9768F"/>
    <w:rsid w:val="00AC6946"/>
    <w:rsid w:val="00B10F66"/>
    <w:rsid w:val="00B2119A"/>
    <w:rsid w:val="00B56930"/>
    <w:rsid w:val="00B6694F"/>
    <w:rsid w:val="00B72E4F"/>
    <w:rsid w:val="00B84A45"/>
    <w:rsid w:val="00B853B1"/>
    <w:rsid w:val="00B85CF8"/>
    <w:rsid w:val="00BC470F"/>
    <w:rsid w:val="00BC5A5A"/>
    <w:rsid w:val="00BC5BC1"/>
    <w:rsid w:val="00BD1B58"/>
    <w:rsid w:val="00BF2797"/>
    <w:rsid w:val="00BF53CA"/>
    <w:rsid w:val="00BF667C"/>
    <w:rsid w:val="00C343AD"/>
    <w:rsid w:val="00C45952"/>
    <w:rsid w:val="00C563C2"/>
    <w:rsid w:val="00C90846"/>
    <w:rsid w:val="00C91A5B"/>
    <w:rsid w:val="00CD58F6"/>
    <w:rsid w:val="00D3019F"/>
    <w:rsid w:val="00D500A4"/>
    <w:rsid w:val="00D601E3"/>
    <w:rsid w:val="00D95CE3"/>
    <w:rsid w:val="00DA135C"/>
    <w:rsid w:val="00DB1626"/>
    <w:rsid w:val="00DC6BB9"/>
    <w:rsid w:val="00DD0F0B"/>
    <w:rsid w:val="00DE6467"/>
    <w:rsid w:val="00DF0366"/>
    <w:rsid w:val="00DF1AEC"/>
    <w:rsid w:val="00E2057B"/>
    <w:rsid w:val="00E25450"/>
    <w:rsid w:val="00E32670"/>
    <w:rsid w:val="00E4312E"/>
    <w:rsid w:val="00E632BF"/>
    <w:rsid w:val="00E7499A"/>
    <w:rsid w:val="00E80C5F"/>
    <w:rsid w:val="00E870C3"/>
    <w:rsid w:val="00E93124"/>
    <w:rsid w:val="00ED63AE"/>
    <w:rsid w:val="00EE083C"/>
    <w:rsid w:val="00F11409"/>
    <w:rsid w:val="00F51E6B"/>
    <w:rsid w:val="00F56A71"/>
    <w:rsid w:val="00FB1D02"/>
    <w:rsid w:val="00FC4949"/>
    <w:rsid w:val="169E0163"/>
    <w:rsid w:val="26E43682"/>
    <w:rsid w:val="2B50B99B"/>
    <w:rsid w:val="434FC8CD"/>
    <w:rsid w:val="499F8B8E"/>
    <w:rsid w:val="49A91BBC"/>
    <w:rsid w:val="691B9D63"/>
    <w:rsid w:val="6A0EA646"/>
    <w:rsid w:val="6B7F24A6"/>
    <w:rsid w:val="7697E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242EA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1E6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1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19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1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6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Kelly Schoch</cp:lastModifiedBy>
  <cp:revision>2</cp:revision>
  <dcterms:created xsi:type="dcterms:W3CDTF">2023-11-30T21:03:00Z</dcterms:created>
  <dcterms:modified xsi:type="dcterms:W3CDTF">2023-11-30T21:03:00Z</dcterms:modified>
</cp:coreProperties>
</file>